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75606A" w14:textId="0EBDBFA4" w:rsidR="00051AB3" w:rsidRPr="00F504E7" w:rsidRDefault="00B535B8" w:rsidP="00F504E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F504E7">
        <w:rPr>
          <w:rFonts w:ascii="Times New Roman" w:hAnsi="Times New Roman" w:cs="Times New Roman"/>
          <w:b/>
          <w:bCs/>
          <w:sz w:val="24"/>
          <w:szCs w:val="24"/>
        </w:rPr>
        <w:t>Table S1. Primer sequence of target gene</w:t>
      </w:r>
      <w:r w:rsidR="00EE5AE0" w:rsidRPr="00F504E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504E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E50496" w:rsidRPr="00F504E7" w14:paraId="69A6ED2E" w14:textId="77777777" w:rsidTr="00080264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35E97610" w14:textId="10C2140A" w:rsidR="00E50496" w:rsidRPr="00F504E7" w:rsidRDefault="00080264" w:rsidP="00F50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58630440" w14:textId="1C596428" w:rsidR="00E50496" w:rsidRPr="00F504E7" w:rsidRDefault="00080264" w:rsidP="00F50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:rsidR="00E50496" w:rsidRPr="00F504E7" w14:paraId="139082F3" w14:textId="77777777" w:rsidTr="00080264">
        <w:tc>
          <w:tcPr>
            <w:tcW w:w="4261" w:type="dxa"/>
            <w:tcBorders>
              <w:top w:val="single" w:sz="4" w:space="0" w:color="auto"/>
            </w:tcBorders>
          </w:tcPr>
          <w:p w14:paraId="43E5E70F" w14:textId="3447448E" w:rsidR="00E50496" w:rsidRPr="00F504E7" w:rsidRDefault="00E50496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IL-1β-F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65DE131F" w14:textId="2D1DDC78" w:rsidR="00E50496" w:rsidRPr="00F504E7" w:rsidRDefault="00E50496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CCAAACCTCTTCGAGGCACA</w:t>
            </w:r>
          </w:p>
        </w:tc>
      </w:tr>
      <w:tr w:rsidR="00E50496" w:rsidRPr="00F504E7" w14:paraId="5CF6282C" w14:textId="77777777" w:rsidTr="00080264">
        <w:tc>
          <w:tcPr>
            <w:tcW w:w="4261" w:type="dxa"/>
          </w:tcPr>
          <w:p w14:paraId="29FC7354" w14:textId="6D9FBC1C" w:rsidR="00E50496" w:rsidRPr="00F504E7" w:rsidRDefault="00E50496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IL-1β-R</w:t>
            </w:r>
          </w:p>
        </w:tc>
        <w:tc>
          <w:tcPr>
            <w:tcW w:w="4261" w:type="dxa"/>
          </w:tcPr>
          <w:p w14:paraId="54E12931" w14:textId="24007A2E" w:rsidR="00E50496" w:rsidRPr="00F504E7" w:rsidRDefault="00E50496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GCTGCTTCAGACACTTGAGC</w:t>
            </w:r>
          </w:p>
        </w:tc>
      </w:tr>
      <w:tr w:rsidR="00E50496" w:rsidRPr="00F504E7" w14:paraId="45991C40" w14:textId="77777777" w:rsidTr="00080264">
        <w:tc>
          <w:tcPr>
            <w:tcW w:w="4261" w:type="dxa"/>
          </w:tcPr>
          <w:p w14:paraId="6A7004FC" w14:textId="415C01DD" w:rsidR="00E50496" w:rsidRPr="00F504E7" w:rsidRDefault="00E50496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IL-6-F</w:t>
            </w:r>
          </w:p>
        </w:tc>
        <w:tc>
          <w:tcPr>
            <w:tcW w:w="4261" w:type="dxa"/>
          </w:tcPr>
          <w:p w14:paraId="667C320D" w14:textId="01C05C3F" w:rsidR="00E50496" w:rsidRPr="00F504E7" w:rsidRDefault="00E50496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CCTTCTCCACAAGCGCCTTC</w:t>
            </w:r>
          </w:p>
        </w:tc>
      </w:tr>
      <w:tr w:rsidR="00E50496" w:rsidRPr="00F504E7" w14:paraId="266C2268" w14:textId="77777777" w:rsidTr="00080264">
        <w:tc>
          <w:tcPr>
            <w:tcW w:w="4261" w:type="dxa"/>
          </w:tcPr>
          <w:p w14:paraId="1DDDA2F0" w14:textId="4B9F9203" w:rsidR="00E50496" w:rsidRPr="00F504E7" w:rsidRDefault="00E50496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IL-6-R</w:t>
            </w:r>
          </w:p>
        </w:tc>
        <w:tc>
          <w:tcPr>
            <w:tcW w:w="4261" w:type="dxa"/>
          </w:tcPr>
          <w:p w14:paraId="5AC082F0" w14:textId="43B14E9D" w:rsidR="00E50496" w:rsidRPr="00F504E7" w:rsidRDefault="00E50496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GGAAGGCAGCAGGCAACA</w:t>
            </w:r>
          </w:p>
        </w:tc>
      </w:tr>
      <w:tr w:rsidR="00E50496" w:rsidRPr="00F504E7" w14:paraId="6EADA9FF" w14:textId="77777777" w:rsidTr="00080264">
        <w:tc>
          <w:tcPr>
            <w:tcW w:w="4261" w:type="dxa"/>
          </w:tcPr>
          <w:p w14:paraId="1D70B4DE" w14:textId="0A5518A6" w:rsidR="00E50496" w:rsidRPr="00F504E7" w:rsidRDefault="00E50496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TNF-α-F</w:t>
            </w:r>
          </w:p>
        </w:tc>
        <w:tc>
          <w:tcPr>
            <w:tcW w:w="4261" w:type="dxa"/>
          </w:tcPr>
          <w:p w14:paraId="07D76E43" w14:textId="7D9F4F73" w:rsidR="00E50496" w:rsidRPr="00F504E7" w:rsidRDefault="00E50496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GCCCATGTTGTAGCAAACCC</w:t>
            </w:r>
          </w:p>
        </w:tc>
      </w:tr>
      <w:tr w:rsidR="00E50496" w:rsidRPr="00F504E7" w14:paraId="4155CB1E" w14:textId="77777777" w:rsidTr="00080264">
        <w:tc>
          <w:tcPr>
            <w:tcW w:w="4261" w:type="dxa"/>
          </w:tcPr>
          <w:p w14:paraId="4398A67C" w14:textId="63B7E2FD" w:rsidR="00E50496" w:rsidRPr="00F504E7" w:rsidRDefault="00E50496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TNF-α-R</w:t>
            </w:r>
          </w:p>
        </w:tc>
        <w:tc>
          <w:tcPr>
            <w:tcW w:w="4261" w:type="dxa"/>
          </w:tcPr>
          <w:p w14:paraId="5237CA39" w14:textId="208BF9A0" w:rsidR="00E50496" w:rsidRPr="00F504E7" w:rsidRDefault="00E50496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TGAGGTACAGGCCCTCTGAT</w:t>
            </w:r>
          </w:p>
        </w:tc>
      </w:tr>
      <w:tr w:rsidR="00080264" w:rsidRPr="00F504E7" w14:paraId="42AEA2A8" w14:textId="77777777" w:rsidTr="00080264">
        <w:tc>
          <w:tcPr>
            <w:tcW w:w="4261" w:type="dxa"/>
          </w:tcPr>
          <w:p w14:paraId="0B77B52D" w14:textId="713CD2AE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COL4A1-F</w:t>
            </w:r>
          </w:p>
        </w:tc>
        <w:tc>
          <w:tcPr>
            <w:tcW w:w="4261" w:type="dxa"/>
          </w:tcPr>
          <w:p w14:paraId="0A6E408A" w14:textId="456B44FD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TAGACGGATATCGGGGGCCT</w:t>
            </w:r>
          </w:p>
        </w:tc>
      </w:tr>
      <w:tr w:rsidR="00080264" w:rsidRPr="00F504E7" w14:paraId="6F7F3C8D" w14:textId="77777777" w:rsidTr="00080264">
        <w:tc>
          <w:tcPr>
            <w:tcW w:w="4261" w:type="dxa"/>
          </w:tcPr>
          <w:p w14:paraId="04A22B77" w14:textId="3F42676A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COL4A1-R</w:t>
            </w:r>
          </w:p>
        </w:tc>
        <w:tc>
          <w:tcPr>
            <w:tcW w:w="4261" w:type="dxa"/>
          </w:tcPr>
          <w:p w14:paraId="5C6A27A1" w14:textId="71862E9D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TGGATTTGAAAAAGCAATGGCACT</w:t>
            </w:r>
          </w:p>
        </w:tc>
      </w:tr>
      <w:tr w:rsidR="00080264" w:rsidRPr="00F504E7" w14:paraId="2F16888D" w14:textId="77777777" w:rsidTr="00080264">
        <w:tc>
          <w:tcPr>
            <w:tcW w:w="4261" w:type="dxa"/>
          </w:tcPr>
          <w:p w14:paraId="3F61F0FE" w14:textId="43B72676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COL7A1-F</w:t>
            </w:r>
          </w:p>
        </w:tc>
        <w:tc>
          <w:tcPr>
            <w:tcW w:w="4261" w:type="dxa"/>
          </w:tcPr>
          <w:p w14:paraId="2B672581" w14:textId="644B4638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GATGGAGTGCCTGGTATCCG</w:t>
            </w:r>
          </w:p>
        </w:tc>
      </w:tr>
      <w:tr w:rsidR="00080264" w:rsidRPr="00F504E7" w14:paraId="5ACF5CE1" w14:textId="77777777" w:rsidTr="00080264">
        <w:tc>
          <w:tcPr>
            <w:tcW w:w="4261" w:type="dxa"/>
          </w:tcPr>
          <w:p w14:paraId="151EDFEB" w14:textId="36D1CBE1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COL7A1-R</w:t>
            </w:r>
          </w:p>
        </w:tc>
        <w:tc>
          <w:tcPr>
            <w:tcW w:w="4261" w:type="dxa"/>
          </w:tcPr>
          <w:p w14:paraId="5C80F8A3" w14:textId="2987420B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GGGACCAGCTTCTCCCTTG</w:t>
            </w:r>
          </w:p>
        </w:tc>
      </w:tr>
      <w:tr w:rsidR="00080264" w:rsidRPr="00F504E7" w14:paraId="327079AD" w14:textId="77777777" w:rsidTr="00080264">
        <w:tc>
          <w:tcPr>
            <w:tcW w:w="4261" w:type="dxa"/>
          </w:tcPr>
          <w:p w14:paraId="5FB56F83" w14:textId="44FD6887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COL17A1-F</w:t>
            </w:r>
          </w:p>
        </w:tc>
        <w:tc>
          <w:tcPr>
            <w:tcW w:w="4261" w:type="dxa"/>
          </w:tcPr>
          <w:p w14:paraId="4E83D433" w14:textId="489FD64A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CAGGACCTGTCACCACCATC</w:t>
            </w:r>
          </w:p>
        </w:tc>
      </w:tr>
      <w:tr w:rsidR="00080264" w:rsidRPr="00F504E7" w14:paraId="2F78FFF1" w14:textId="77777777" w:rsidTr="00080264">
        <w:tc>
          <w:tcPr>
            <w:tcW w:w="4261" w:type="dxa"/>
          </w:tcPr>
          <w:p w14:paraId="35A4364C" w14:textId="36ECA728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COL17A1-R</w:t>
            </w:r>
          </w:p>
        </w:tc>
        <w:tc>
          <w:tcPr>
            <w:tcW w:w="4261" w:type="dxa"/>
          </w:tcPr>
          <w:p w14:paraId="77C3D96C" w14:textId="2FD56DF1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CGTACCCCGAAGTCCGTAAG</w:t>
            </w:r>
          </w:p>
        </w:tc>
      </w:tr>
      <w:tr w:rsidR="00080264" w:rsidRPr="00F504E7" w14:paraId="43C82976" w14:textId="77777777" w:rsidTr="00080264">
        <w:tc>
          <w:tcPr>
            <w:tcW w:w="4261" w:type="dxa"/>
          </w:tcPr>
          <w:p w14:paraId="7CBACFB7" w14:textId="29E78A2C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LAMB3-F</w:t>
            </w:r>
          </w:p>
        </w:tc>
        <w:tc>
          <w:tcPr>
            <w:tcW w:w="4261" w:type="dxa"/>
          </w:tcPr>
          <w:p w14:paraId="25BFA275" w14:textId="32AC88BC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CTCTTGTGTTTTGCCCTGCC</w:t>
            </w:r>
          </w:p>
        </w:tc>
      </w:tr>
      <w:tr w:rsidR="00080264" w:rsidRPr="00F504E7" w14:paraId="56AF7B02" w14:textId="77777777" w:rsidTr="00080264">
        <w:tc>
          <w:tcPr>
            <w:tcW w:w="4261" w:type="dxa"/>
          </w:tcPr>
          <w:p w14:paraId="5312142D" w14:textId="20066A77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LAMB3-R</w:t>
            </w:r>
          </w:p>
        </w:tc>
        <w:tc>
          <w:tcPr>
            <w:tcW w:w="4261" w:type="dxa"/>
          </w:tcPr>
          <w:p w14:paraId="779CD54A" w14:textId="312F2CBA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GTCTCAGGCTTGGTCAGTCC</w:t>
            </w:r>
          </w:p>
        </w:tc>
      </w:tr>
      <w:tr w:rsidR="00080264" w:rsidRPr="00F504E7" w14:paraId="4DE9CCEF" w14:textId="77777777" w:rsidTr="00080264">
        <w:tc>
          <w:tcPr>
            <w:tcW w:w="4261" w:type="dxa"/>
          </w:tcPr>
          <w:p w14:paraId="23BAF03C" w14:textId="79D398B5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MMP2-F</w:t>
            </w:r>
          </w:p>
        </w:tc>
        <w:tc>
          <w:tcPr>
            <w:tcW w:w="4261" w:type="dxa"/>
          </w:tcPr>
          <w:p w14:paraId="559EF354" w14:textId="45966059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TACAGGATCATTGGCTACACACC</w:t>
            </w:r>
          </w:p>
        </w:tc>
      </w:tr>
      <w:tr w:rsidR="00080264" w:rsidRPr="00F504E7" w14:paraId="59B30452" w14:textId="77777777" w:rsidTr="00080264">
        <w:tc>
          <w:tcPr>
            <w:tcW w:w="4261" w:type="dxa"/>
          </w:tcPr>
          <w:p w14:paraId="642B952D" w14:textId="34FB1544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MMP2-R</w:t>
            </w:r>
          </w:p>
        </w:tc>
        <w:tc>
          <w:tcPr>
            <w:tcW w:w="4261" w:type="dxa"/>
          </w:tcPr>
          <w:p w14:paraId="7706C4A6" w14:textId="1F6BB0DD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GGTCACATCGCTCCAG</w:t>
            </w:r>
          </w:p>
        </w:tc>
      </w:tr>
      <w:tr w:rsidR="00080264" w:rsidRPr="00F504E7" w14:paraId="1D1A6F1F" w14:textId="77777777" w:rsidTr="00080264">
        <w:tc>
          <w:tcPr>
            <w:tcW w:w="4261" w:type="dxa"/>
          </w:tcPr>
          <w:p w14:paraId="39B941D1" w14:textId="78B60203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MMP1-F</w:t>
            </w:r>
          </w:p>
        </w:tc>
        <w:tc>
          <w:tcPr>
            <w:tcW w:w="4261" w:type="dxa"/>
          </w:tcPr>
          <w:p w14:paraId="131EBBE1" w14:textId="7978281E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TTGTCCCGATGATCTCCCCT</w:t>
            </w:r>
          </w:p>
        </w:tc>
      </w:tr>
      <w:tr w:rsidR="00080264" w:rsidRPr="00F504E7" w14:paraId="7F923341" w14:textId="77777777" w:rsidTr="00080264">
        <w:tc>
          <w:tcPr>
            <w:tcW w:w="4261" w:type="dxa"/>
          </w:tcPr>
          <w:p w14:paraId="63076BB6" w14:textId="11A810FF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MMP1-R</w:t>
            </w:r>
          </w:p>
        </w:tc>
        <w:tc>
          <w:tcPr>
            <w:tcW w:w="4261" w:type="dxa"/>
          </w:tcPr>
          <w:p w14:paraId="2EBC0ED8" w14:textId="77A0B11E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TTGTCCCGATGATCTCCCCT</w:t>
            </w:r>
          </w:p>
        </w:tc>
      </w:tr>
      <w:tr w:rsidR="00080264" w:rsidRPr="00F504E7" w14:paraId="58D6C8D2" w14:textId="77777777" w:rsidTr="00080264">
        <w:tc>
          <w:tcPr>
            <w:tcW w:w="4261" w:type="dxa"/>
          </w:tcPr>
          <w:p w14:paraId="05AC5F40" w14:textId="6AB7CBB9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MMP3-F</w:t>
            </w:r>
          </w:p>
        </w:tc>
        <w:tc>
          <w:tcPr>
            <w:tcW w:w="4261" w:type="dxa"/>
          </w:tcPr>
          <w:p w14:paraId="40CECE8D" w14:textId="280F73EA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CACAGACCTGACTCGGTTCC</w:t>
            </w:r>
          </w:p>
        </w:tc>
      </w:tr>
      <w:tr w:rsidR="00080264" w:rsidRPr="00F504E7" w14:paraId="6AB2811B" w14:textId="77777777" w:rsidTr="00080264">
        <w:tc>
          <w:tcPr>
            <w:tcW w:w="4261" w:type="dxa"/>
          </w:tcPr>
          <w:p w14:paraId="0B195A9D" w14:textId="73DEAD93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MMP3-R</w:t>
            </w:r>
          </w:p>
        </w:tc>
        <w:tc>
          <w:tcPr>
            <w:tcW w:w="4261" w:type="dxa"/>
          </w:tcPr>
          <w:p w14:paraId="66B5E22B" w14:textId="40B5CAE0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GAGTCAGGGGGAGGTCCATA</w:t>
            </w:r>
          </w:p>
        </w:tc>
      </w:tr>
      <w:tr w:rsidR="00080264" w:rsidRPr="00F504E7" w14:paraId="342F01BA" w14:textId="77777777" w:rsidTr="00080264">
        <w:tc>
          <w:tcPr>
            <w:tcW w:w="4261" w:type="dxa"/>
          </w:tcPr>
          <w:p w14:paraId="5D0FE1D1" w14:textId="1DE03A00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COL1A1-F</w:t>
            </w:r>
          </w:p>
        </w:tc>
        <w:tc>
          <w:tcPr>
            <w:tcW w:w="4261" w:type="dxa"/>
          </w:tcPr>
          <w:p w14:paraId="4556F62D" w14:textId="3E1DC314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CCCCGAGGCTCTGAAGGT</w:t>
            </w:r>
          </w:p>
        </w:tc>
      </w:tr>
      <w:tr w:rsidR="00080264" w:rsidRPr="00F504E7" w14:paraId="30E5C9C4" w14:textId="77777777" w:rsidTr="00080264">
        <w:tc>
          <w:tcPr>
            <w:tcW w:w="4261" w:type="dxa"/>
          </w:tcPr>
          <w:p w14:paraId="0A620D32" w14:textId="16D1AF22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COL1A1-R</w:t>
            </w:r>
          </w:p>
        </w:tc>
        <w:tc>
          <w:tcPr>
            <w:tcW w:w="4261" w:type="dxa"/>
          </w:tcPr>
          <w:p w14:paraId="6EA0FBB9" w14:textId="05386F2A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GCAATACCAGGAGCACCATTG</w:t>
            </w:r>
          </w:p>
        </w:tc>
      </w:tr>
      <w:tr w:rsidR="00080264" w:rsidRPr="00F504E7" w14:paraId="57ACD825" w14:textId="77777777" w:rsidTr="00080264">
        <w:tc>
          <w:tcPr>
            <w:tcW w:w="4261" w:type="dxa"/>
          </w:tcPr>
          <w:p w14:paraId="7A687EA6" w14:textId="610D607E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COL3A1-F</w:t>
            </w:r>
          </w:p>
        </w:tc>
        <w:tc>
          <w:tcPr>
            <w:tcW w:w="4261" w:type="dxa"/>
          </w:tcPr>
          <w:p w14:paraId="15CF95A7" w14:textId="593BB17E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TAAAGGCGAAATGGGTCCCG</w:t>
            </w:r>
          </w:p>
        </w:tc>
      </w:tr>
      <w:tr w:rsidR="00080264" w:rsidRPr="00F504E7" w14:paraId="6F54E336" w14:textId="77777777" w:rsidTr="00080264">
        <w:tc>
          <w:tcPr>
            <w:tcW w:w="4261" w:type="dxa"/>
          </w:tcPr>
          <w:p w14:paraId="1CECF14A" w14:textId="621501F1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COL3A1-R</w:t>
            </w:r>
          </w:p>
        </w:tc>
        <w:tc>
          <w:tcPr>
            <w:tcW w:w="4261" w:type="dxa"/>
          </w:tcPr>
          <w:p w14:paraId="48F1624C" w14:textId="5AF86C37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GGCACCATTCTTACCAGGCT</w:t>
            </w:r>
          </w:p>
        </w:tc>
      </w:tr>
      <w:tr w:rsidR="00080264" w:rsidRPr="00F504E7" w14:paraId="48C0588D" w14:textId="77777777" w:rsidTr="00080264">
        <w:tc>
          <w:tcPr>
            <w:tcW w:w="4261" w:type="dxa"/>
          </w:tcPr>
          <w:p w14:paraId="269D7426" w14:textId="5E40FE4E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NF-κB-F</w:t>
            </w:r>
          </w:p>
        </w:tc>
        <w:tc>
          <w:tcPr>
            <w:tcW w:w="4261" w:type="dxa"/>
          </w:tcPr>
          <w:p w14:paraId="017D8E14" w14:textId="7E68E5D3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ACTCGCCACCCGGCTTC</w:t>
            </w:r>
          </w:p>
        </w:tc>
      </w:tr>
      <w:tr w:rsidR="00080264" w:rsidRPr="00F504E7" w14:paraId="10FAFE50" w14:textId="77777777" w:rsidTr="00080264">
        <w:tc>
          <w:tcPr>
            <w:tcW w:w="4261" w:type="dxa"/>
          </w:tcPr>
          <w:p w14:paraId="1611F769" w14:textId="1945DAA6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NF-κB-R</w:t>
            </w:r>
          </w:p>
        </w:tc>
        <w:tc>
          <w:tcPr>
            <w:tcW w:w="4261" w:type="dxa"/>
          </w:tcPr>
          <w:p w14:paraId="4A4D4272" w14:textId="27E1C3AF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GTGCCATCTGTGGTTGAAATACT</w:t>
            </w:r>
          </w:p>
        </w:tc>
      </w:tr>
      <w:tr w:rsidR="00080264" w:rsidRPr="00F504E7" w14:paraId="1CA59AD9" w14:textId="77777777" w:rsidTr="00080264">
        <w:tc>
          <w:tcPr>
            <w:tcW w:w="4261" w:type="dxa"/>
          </w:tcPr>
          <w:p w14:paraId="07FAEFF3" w14:textId="37604831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4261" w:type="dxa"/>
          </w:tcPr>
          <w:p w14:paraId="40D3E930" w14:textId="03BE56F2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</w:p>
        </w:tc>
      </w:tr>
      <w:tr w:rsidR="00080264" w:rsidRPr="00F504E7" w14:paraId="46648AFF" w14:textId="77777777" w:rsidTr="00080264">
        <w:tc>
          <w:tcPr>
            <w:tcW w:w="4261" w:type="dxa"/>
          </w:tcPr>
          <w:p w14:paraId="18324A74" w14:textId="381A3EE8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4261" w:type="dxa"/>
          </w:tcPr>
          <w:p w14:paraId="5C5F12E4" w14:textId="61EC1E93" w:rsidR="00080264" w:rsidRPr="00F504E7" w:rsidRDefault="00080264" w:rsidP="00F5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4E7">
              <w:rPr>
                <w:rFonts w:ascii="Times New Roman" w:hAnsi="Times New Roman" w:cs="Times New Roman"/>
                <w:sz w:val="24"/>
                <w:szCs w:val="24"/>
              </w:rPr>
              <w:t>GGCTGTTGTCATACTTCTCATGG</w:t>
            </w:r>
          </w:p>
        </w:tc>
      </w:tr>
    </w:tbl>
    <w:p w14:paraId="27297FAF" w14:textId="77777777" w:rsidR="00702F82" w:rsidRPr="00F504E7" w:rsidRDefault="00702F82" w:rsidP="00F504E7">
      <w:pPr>
        <w:rPr>
          <w:rFonts w:ascii="Times New Roman" w:hAnsi="Times New Roman" w:cs="Times New Roman"/>
          <w:sz w:val="24"/>
          <w:szCs w:val="24"/>
        </w:rPr>
      </w:pPr>
    </w:p>
    <w:sectPr w:rsidR="00702F82" w:rsidRPr="00F504E7" w:rsidSect="00897CA1">
      <w:pgSz w:w="12242" w:h="15842" w:code="1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59C42D" w14:textId="77777777" w:rsidR="00577B62" w:rsidRDefault="00577B62" w:rsidP="00B535B8">
      <w:r>
        <w:separator/>
      </w:r>
    </w:p>
  </w:endnote>
  <w:endnote w:type="continuationSeparator" w:id="0">
    <w:p w14:paraId="1C28C1B7" w14:textId="77777777" w:rsidR="00577B62" w:rsidRDefault="00577B62" w:rsidP="00B53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307542" w14:textId="77777777" w:rsidR="00577B62" w:rsidRDefault="00577B62" w:rsidP="00B535B8">
      <w:r>
        <w:separator/>
      </w:r>
    </w:p>
  </w:footnote>
  <w:footnote w:type="continuationSeparator" w:id="0">
    <w:p w14:paraId="0145A577" w14:textId="77777777" w:rsidR="00577B62" w:rsidRDefault="00577B62" w:rsidP="00B53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01951"/>
    <w:rsid w:val="00001951"/>
    <w:rsid w:val="00051AB3"/>
    <w:rsid w:val="00080264"/>
    <w:rsid w:val="000D01A2"/>
    <w:rsid w:val="001E1368"/>
    <w:rsid w:val="002E3397"/>
    <w:rsid w:val="003E64DF"/>
    <w:rsid w:val="00434012"/>
    <w:rsid w:val="00577B62"/>
    <w:rsid w:val="00636893"/>
    <w:rsid w:val="006B40F5"/>
    <w:rsid w:val="00702F82"/>
    <w:rsid w:val="007D12EF"/>
    <w:rsid w:val="00845D86"/>
    <w:rsid w:val="00897CA1"/>
    <w:rsid w:val="008A01B3"/>
    <w:rsid w:val="0096676F"/>
    <w:rsid w:val="00983123"/>
    <w:rsid w:val="009D0ADB"/>
    <w:rsid w:val="00B003B4"/>
    <w:rsid w:val="00B535B8"/>
    <w:rsid w:val="00CB3CB6"/>
    <w:rsid w:val="00E50496"/>
    <w:rsid w:val="00EE5AE0"/>
    <w:rsid w:val="00F50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BFE114D"/>
  <w15:chartTrackingRefBased/>
  <w15:docId w15:val="{AE2CCB95-5BEC-4517-8D65-754EC686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19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19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19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195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195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195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195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195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195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19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19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19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195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195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0195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19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19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19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19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19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195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19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19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19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19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195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19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195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0195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535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535B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53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535B8"/>
    <w:rPr>
      <w:sz w:val="18"/>
      <w:szCs w:val="18"/>
    </w:rPr>
  </w:style>
  <w:style w:type="table" w:styleId="af2">
    <w:name w:val="Table Grid"/>
    <w:basedOn w:val="a1"/>
    <w:uiPriority w:val="39"/>
    <w:rsid w:val="00E50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www</cp:lastModifiedBy>
  <cp:revision>17</cp:revision>
  <dcterms:created xsi:type="dcterms:W3CDTF">2026-01-06T08:44:00Z</dcterms:created>
  <dcterms:modified xsi:type="dcterms:W3CDTF">2026-02-06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ff31a8-11b6-4fa2-919e-48fda23c943c</vt:lpwstr>
  </property>
</Properties>
</file>